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7BD75" w14:textId="160C94ED" w:rsidR="009F681F" w:rsidRPr="00134C0A" w:rsidRDefault="00134C0A">
      <w:pPr>
        <w:rPr>
          <w:rFonts w:ascii="Calibri" w:hAnsi="Calibri" w:cs="Calibri"/>
          <w:b/>
          <w:bCs/>
          <w:sz w:val="24"/>
          <w:szCs w:val="24"/>
        </w:rPr>
      </w:pPr>
      <w:r w:rsidRPr="00134C0A">
        <w:rPr>
          <w:rFonts w:ascii="Calibri" w:hAnsi="Calibri" w:cs="Calibri"/>
          <w:b/>
          <w:bCs/>
          <w:sz w:val="24"/>
          <w:szCs w:val="24"/>
        </w:rPr>
        <w:t xml:space="preserve">Table S2. </w:t>
      </w:r>
      <w:r w:rsidRPr="00134C0A">
        <w:rPr>
          <w:rFonts w:ascii="Calibri" w:hAnsi="Calibri" w:cs="Calibri"/>
          <w:b/>
          <w:bCs/>
          <w:sz w:val="24"/>
          <w:szCs w:val="24"/>
        </w:rPr>
        <w:t>Correlation between LUC7L2 expression and clinicopathological characteristics.</w:t>
      </w:r>
    </w:p>
    <w:p w14:paraId="5CEF94F1" w14:textId="6E31D397" w:rsidR="00134C0A" w:rsidRDefault="00134C0A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75"/>
        <w:gridCol w:w="1144"/>
        <w:gridCol w:w="1001"/>
        <w:gridCol w:w="1070"/>
        <w:gridCol w:w="725"/>
        <w:gridCol w:w="764"/>
        <w:gridCol w:w="939"/>
      </w:tblGrid>
      <w:tr w:rsidR="00134C0A" w:rsidRPr="00E40494" w14:paraId="77414046" w14:textId="77777777" w:rsidTr="00A41745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AD50451" w14:textId="77777777" w:rsidR="00134C0A" w:rsidRPr="00E40494" w:rsidRDefault="00134C0A" w:rsidP="00A41745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80EC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D458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LUC7L2 Expres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2269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0C50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χ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F769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34C0A" w:rsidRPr="00E40494" w14:paraId="513B461F" w14:textId="77777777" w:rsidTr="00A4174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BB072" w14:textId="77777777" w:rsidR="00134C0A" w:rsidRPr="00E40494" w:rsidRDefault="00134C0A" w:rsidP="00A41745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BCD85B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51E30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3C61F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44CF5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92799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0F531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34C0A" w:rsidRPr="00E40494" w14:paraId="2FA9B134" w14:textId="77777777" w:rsidTr="00A41745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69FDED9F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0" w:type="auto"/>
            <w:tcBorders>
              <w:top w:val="single" w:sz="8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EF36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CD85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5E88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3A96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A424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3.2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FAC3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134C0A" w:rsidRPr="00E40494" w14:paraId="7207B6BE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dotted" w:sz="6" w:space="0" w:color="auto"/>
            </w:tcBorders>
            <w:vAlign w:val="center"/>
            <w:hideMark/>
          </w:tcPr>
          <w:p w14:paraId="1BFFF1BB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9649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≤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567B3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80C40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AE55E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E1321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9381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591CB7D3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dotted" w:sz="6" w:space="0" w:color="auto"/>
            </w:tcBorders>
            <w:vAlign w:val="center"/>
            <w:hideMark/>
          </w:tcPr>
          <w:p w14:paraId="2CFA9308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76510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CD167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A5E46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F4EAA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A22E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910F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4EC10A34" w14:textId="77777777" w:rsidTr="00A41745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3DC50F84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0A14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73E9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98E5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6EB7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16767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8BD3F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946</w:t>
            </w:r>
          </w:p>
        </w:tc>
      </w:tr>
      <w:tr w:rsidR="00134C0A" w:rsidRPr="00E40494" w14:paraId="119047C1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dotted" w:sz="6" w:space="0" w:color="auto"/>
            </w:tcBorders>
            <w:vAlign w:val="center"/>
            <w:hideMark/>
          </w:tcPr>
          <w:p w14:paraId="5EB15171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E531C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74B11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78240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C9822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23BF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3697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4B4309E7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dotted" w:sz="6" w:space="0" w:color="auto"/>
            </w:tcBorders>
            <w:vAlign w:val="center"/>
            <w:hideMark/>
          </w:tcPr>
          <w:p w14:paraId="671D6531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FFDD6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9F04D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4BA06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1625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FF4C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CFF7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51A97C3D" w14:textId="77777777" w:rsidTr="00A41745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65DFAE38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0" w:type="auto"/>
            <w:tcBorders>
              <w:top w:val="single" w:sz="8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893D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BC69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B40D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417E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978C2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.9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A793A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134C0A" w:rsidRPr="00E40494" w14:paraId="5CDD2188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dotted" w:sz="6" w:space="0" w:color="auto"/>
            </w:tcBorders>
            <w:vAlign w:val="center"/>
            <w:hideMark/>
          </w:tcPr>
          <w:p w14:paraId="6E1005A7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BB2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Ι/II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A6938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41E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48D2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7853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E07E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73EBEE14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dotted" w:sz="6" w:space="0" w:color="auto"/>
            </w:tcBorders>
            <w:vAlign w:val="center"/>
            <w:hideMark/>
          </w:tcPr>
          <w:p w14:paraId="2A5C3D7E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FD182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II/IV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52DB0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67B06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A76F6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96DB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22114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70AEF304" w14:textId="77777777" w:rsidTr="00A41745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dotted" w:sz="6" w:space="0" w:color="auto"/>
            </w:tcBorders>
            <w:shd w:val="clear" w:color="auto" w:fill="auto"/>
            <w:vAlign w:val="center"/>
            <w:hideMark/>
          </w:tcPr>
          <w:p w14:paraId="3D197219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Metastatic-NPC </w:t>
            </w:r>
          </w:p>
        </w:tc>
        <w:tc>
          <w:tcPr>
            <w:tcW w:w="0" w:type="auto"/>
            <w:tcBorders>
              <w:top w:val="single" w:sz="8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F43D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82C1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019A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4278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9C10C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2.2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FBFD3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134C0A" w:rsidRPr="00E40494" w14:paraId="5A0FBFB8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dotted" w:sz="6" w:space="0" w:color="auto"/>
            </w:tcBorders>
            <w:vAlign w:val="center"/>
            <w:hideMark/>
          </w:tcPr>
          <w:p w14:paraId="02ADD9D7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ACA78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654BC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D736F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23994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8FFC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9500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134C0A" w:rsidRPr="00E40494" w14:paraId="4F0E1E92" w14:textId="77777777" w:rsidTr="00A41745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dotted" w:sz="6" w:space="0" w:color="auto"/>
            </w:tcBorders>
            <w:vAlign w:val="center"/>
            <w:hideMark/>
          </w:tcPr>
          <w:p w14:paraId="293AE1D2" w14:textId="77777777" w:rsidR="00134C0A" w:rsidRPr="00E40494" w:rsidRDefault="00134C0A" w:rsidP="00A41745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5F5F4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9621D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5CF85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70B1D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E40494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43A8" w14:textId="77777777" w:rsidR="00134C0A" w:rsidRPr="00E40494" w:rsidRDefault="00134C0A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61FF" w14:textId="77777777" w:rsidR="00134C0A" w:rsidRPr="00E40494" w:rsidRDefault="00134C0A" w:rsidP="00A4174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</w:tbl>
    <w:p w14:paraId="088F419E" w14:textId="77777777" w:rsidR="00134C0A" w:rsidRDefault="00134C0A">
      <w:pPr>
        <w:rPr>
          <w:rFonts w:hint="eastAsia"/>
        </w:rPr>
      </w:pPr>
    </w:p>
    <w:sectPr w:rsidR="00134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15BE5" w14:textId="77777777" w:rsidR="002B20E7" w:rsidRDefault="002B20E7" w:rsidP="00630454">
      <w:r>
        <w:separator/>
      </w:r>
    </w:p>
  </w:endnote>
  <w:endnote w:type="continuationSeparator" w:id="0">
    <w:p w14:paraId="6AA9ACE0" w14:textId="77777777" w:rsidR="002B20E7" w:rsidRDefault="002B20E7" w:rsidP="0063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7E6EA" w14:textId="77777777" w:rsidR="002B20E7" w:rsidRDefault="002B20E7" w:rsidP="00630454">
      <w:r>
        <w:separator/>
      </w:r>
    </w:p>
  </w:footnote>
  <w:footnote w:type="continuationSeparator" w:id="0">
    <w:p w14:paraId="75CF9CA7" w14:textId="77777777" w:rsidR="002B20E7" w:rsidRDefault="002B20E7" w:rsidP="00630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8F"/>
    <w:rsid w:val="00134C0A"/>
    <w:rsid w:val="001A50DD"/>
    <w:rsid w:val="00233F4A"/>
    <w:rsid w:val="002B20E7"/>
    <w:rsid w:val="00477C45"/>
    <w:rsid w:val="0055036D"/>
    <w:rsid w:val="005E1218"/>
    <w:rsid w:val="00630454"/>
    <w:rsid w:val="009F681F"/>
    <w:rsid w:val="00AF09B7"/>
    <w:rsid w:val="00B66283"/>
    <w:rsid w:val="00C7268F"/>
    <w:rsid w:val="00C95948"/>
    <w:rsid w:val="00E40494"/>
    <w:rsid w:val="00F335C9"/>
    <w:rsid w:val="00FE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72EEC"/>
  <w15:chartTrackingRefBased/>
  <w15:docId w15:val="{152CE63D-8187-4645-AD77-8CB79E55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4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6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re</dc:creator>
  <cp:keywords/>
  <dc:description/>
  <cp:lastModifiedBy>Alienware</cp:lastModifiedBy>
  <cp:revision>10</cp:revision>
  <dcterms:created xsi:type="dcterms:W3CDTF">2021-05-14T08:55:00Z</dcterms:created>
  <dcterms:modified xsi:type="dcterms:W3CDTF">2021-09-23T08:20:00Z</dcterms:modified>
</cp:coreProperties>
</file>